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65B6C6" w14:textId="59D79FC5" w:rsidR="00EF2260" w:rsidRDefault="007A5FB4">
      <w:r w:rsidRPr="007A5FB4">
        <w:rPr>
          <w:noProof/>
        </w:rPr>
        <w:drawing>
          <wp:inline distT="0" distB="0" distL="0" distR="0" wp14:anchorId="40193C1B" wp14:editId="75B57463">
            <wp:extent cx="2282024" cy="2407496"/>
            <wp:effectExtent l="0" t="0" r="4445" b="5715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28F56AB3-5CDB-B146-AE73-447DEF595E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28F56AB3-5CDB-B146-AE73-447DEF595E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88439" cy="2414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A5FB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65179E" wp14:editId="57FD94CC">
                <wp:simplePos x="0" y="0"/>
                <wp:positionH relativeFrom="column">
                  <wp:posOffset>-151074</wp:posOffset>
                </wp:positionH>
                <wp:positionV relativeFrom="paragraph">
                  <wp:posOffset>2512612</wp:posOffset>
                </wp:positionV>
                <wp:extent cx="5581816" cy="1384995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4FADF0-6ED9-CC45-BAF4-28F235C10F4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1816" cy="13849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3CB22F" w14:textId="4DAEAE94" w:rsidR="007A5FB4" w:rsidRPr="007A5FB4" w:rsidRDefault="00AD3C16" w:rsidP="007A5FB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ry Figure</w:t>
                            </w:r>
                            <w:r w:rsidR="007A5FB4" w:rsidRPr="00A52CC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AA7EDD" w:rsidRPr="00A52CC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</w:t>
                            </w:r>
                            <w:r w:rsidR="007A5FB4" w:rsidRPr="00A52CC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="007A5FB4" w:rsidRPr="00A52CC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7A5FB4" w:rsidRPr="00A52CC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sir6f</w:t>
                            </w:r>
                            <w:r w:rsidR="007A5FB4" w:rsidRPr="00A52CC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gene expression during </w:t>
                            </w:r>
                            <w:r w:rsidR="007A5FB4" w:rsidRPr="00A52CC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L. pneumophila </w:t>
                            </w:r>
                            <w:r w:rsidR="007A5FB4" w:rsidRPr="00A52CC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infection of </w:t>
                            </w:r>
                            <w:r w:rsidR="007A5FB4" w:rsidRPr="00A52CC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A. </w:t>
                            </w:r>
                            <w:proofErr w:type="spellStart"/>
                            <w:r w:rsidR="007A5FB4" w:rsidRPr="00A52CC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castellanii</w:t>
                            </w:r>
                            <w:proofErr w:type="spellEnd"/>
                            <w:r w:rsidR="007A5FB4" w:rsidRPr="00A52CC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7A5FB4" w:rsidRPr="00A52CC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quantified by </w:t>
                            </w:r>
                            <w:proofErr w:type="spellStart"/>
                            <w:r w:rsidR="007A5FB4" w:rsidRPr="00A52CC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qRT</w:t>
                            </w:r>
                            <w:proofErr w:type="spellEnd"/>
                            <w:r w:rsidR="007A5FB4" w:rsidRPr="00A52CC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-PCR.</w:t>
                            </w:r>
                            <w:r w:rsidR="00A52CC0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7A5FB4" w:rsidRPr="007A5FB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Wild type </w:t>
                            </w:r>
                            <w:r w:rsidR="007A5FB4" w:rsidRPr="007A5FB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L. pneumophila</w:t>
                            </w:r>
                            <w:r w:rsidR="007A5FB4" w:rsidRPr="007A5FB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infected </w:t>
                            </w:r>
                            <w:r w:rsidR="007A5FB4" w:rsidRPr="007A5FB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A. </w:t>
                            </w:r>
                            <w:proofErr w:type="spellStart"/>
                            <w:r w:rsidR="007A5FB4" w:rsidRPr="007A5FB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castellanii</w:t>
                            </w:r>
                            <w:proofErr w:type="spellEnd"/>
                            <w:r w:rsidR="007A5FB4" w:rsidRPr="007A5FB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displayed significant upregulation of </w:t>
                            </w:r>
                            <w:r w:rsidR="007A5FB4" w:rsidRPr="007A5FB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A. </w:t>
                            </w:r>
                            <w:proofErr w:type="spellStart"/>
                            <w:r w:rsidR="007A5FB4" w:rsidRPr="007A5FB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castellanii</w:t>
                            </w:r>
                            <w:proofErr w:type="spellEnd"/>
                            <w:r w:rsidR="007A5FB4" w:rsidRPr="007A5FB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</w:t>
                            </w:r>
                            <w:r w:rsidR="007A5FB4" w:rsidRPr="007A5FB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ir6f</w:t>
                            </w:r>
                            <w:r w:rsidR="007A5FB4" w:rsidRPr="007A5FB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7A5FB4" w:rsidRPr="007A5FB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compared to </w:t>
                            </w:r>
                            <w:r w:rsidR="007A5FB4" w:rsidRPr="007A5FB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L. pneumophila</w:t>
                            </w:r>
                            <w:r w:rsidR="007A5FB4" w:rsidRPr="007A5FB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∆</w:t>
                            </w:r>
                            <w:proofErr w:type="spellStart"/>
                            <w:r w:rsidR="007A5FB4" w:rsidRPr="007A5FB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dotA</w:t>
                            </w:r>
                            <w:proofErr w:type="spellEnd"/>
                            <w:r w:rsidR="007A5FB4" w:rsidRPr="007A5FB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infected </w:t>
                            </w:r>
                            <w:r w:rsidR="007A5FB4" w:rsidRPr="007A5FB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A. </w:t>
                            </w:r>
                            <w:proofErr w:type="spellStart"/>
                            <w:r w:rsidR="007A5FB4" w:rsidRPr="007A5FB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castellanii</w:t>
                            </w:r>
                            <w:proofErr w:type="spellEnd"/>
                            <w:r w:rsidR="007A5FB4" w:rsidRPr="007A5FB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at 24 h. Results were normalised to expression levels of 18s and expressed relative to uninfected samples. </w:t>
                            </w:r>
                            <w:r w:rsidR="007A5FB4" w:rsidRPr="007A5FB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Error bars represent the standard error of the mean, where n = 4 and *= </w:t>
                            </w:r>
                            <w:r w:rsidR="007A5FB4" w:rsidRPr="007A5FB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p</w:t>
                            </w:r>
                            <w:r w:rsidR="007A5FB4" w:rsidRPr="007A5FB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-value &lt; 0.0</w:t>
                            </w:r>
                            <w:r w:rsidR="006628D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5</w:t>
                            </w:r>
                            <w:r w:rsidR="007A5FB4" w:rsidRPr="007A5FB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.</w:t>
                            </w:r>
                          </w:p>
                          <w:p w14:paraId="628CA371" w14:textId="77777777" w:rsidR="007A5FB4" w:rsidRPr="007A5FB4" w:rsidRDefault="007A5FB4" w:rsidP="007A5FB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B65179E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-11.9pt;margin-top:197.85pt;width:439.5pt;height:109.0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" filled="f" stroked="f">
                <v:textbox style="mso-fit-shape-to-text:t">
                  <w:txbxContent>
                    <w:p w14:paraId="7B3CB22F" w14:textId="4DAEAE94" w:rsidR="007A5FB4" w:rsidRPr="007A5FB4" w:rsidRDefault="00AD3C16" w:rsidP="007A5FB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Supplementary Figure</w:t>
                      </w:r>
                      <w:r w:rsidR="007A5FB4" w:rsidRPr="00A52CC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AA7EDD" w:rsidRPr="00A52CC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2</w:t>
                      </w:r>
                      <w:r w:rsidR="007A5FB4" w:rsidRPr="00A52CC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r w:rsidR="007A5FB4" w:rsidRPr="00A52CC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7A5FB4" w:rsidRPr="00A52CC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sir6f</w:t>
                      </w:r>
                      <w:r w:rsidR="007A5FB4" w:rsidRPr="00A52CC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gene expression during </w:t>
                      </w:r>
                      <w:r w:rsidR="007A5FB4" w:rsidRPr="00A52CC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L. pneumophila </w:t>
                      </w:r>
                      <w:r w:rsidR="007A5FB4" w:rsidRPr="00A52CC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infection of </w:t>
                      </w:r>
                      <w:r w:rsidR="007A5FB4" w:rsidRPr="00A52CC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A. </w:t>
                      </w:r>
                      <w:proofErr w:type="spellStart"/>
                      <w:r w:rsidR="007A5FB4" w:rsidRPr="00A52CC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castellanii</w:t>
                      </w:r>
                      <w:proofErr w:type="spellEnd"/>
                      <w:r w:rsidR="007A5FB4" w:rsidRPr="00A52CC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7A5FB4" w:rsidRPr="00A52CC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quantified by </w:t>
                      </w:r>
                      <w:proofErr w:type="spellStart"/>
                      <w:r w:rsidR="007A5FB4" w:rsidRPr="00A52CC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qRT</w:t>
                      </w:r>
                      <w:proofErr w:type="spellEnd"/>
                      <w:r w:rsidR="007A5FB4" w:rsidRPr="00A52CC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-PCR.</w:t>
                      </w:r>
                      <w:r w:rsidR="00A52CC0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7A5FB4" w:rsidRPr="007A5FB4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Wild type </w:t>
                      </w:r>
                      <w:r w:rsidR="007A5FB4" w:rsidRPr="007A5FB4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L. pneumophila</w:t>
                      </w:r>
                      <w:r w:rsidR="007A5FB4" w:rsidRPr="007A5FB4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infected </w:t>
                      </w:r>
                      <w:r w:rsidR="007A5FB4" w:rsidRPr="007A5FB4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A. </w:t>
                      </w:r>
                      <w:proofErr w:type="spellStart"/>
                      <w:r w:rsidR="007A5FB4" w:rsidRPr="007A5FB4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castellanii</w:t>
                      </w:r>
                      <w:proofErr w:type="spellEnd"/>
                      <w:r w:rsidR="007A5FB4" w:rsidRPr="007A5FB4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displayed significant upregulation of </w:t>
                      </w:r>
                      <w:r w:rsidR="007A5FB4" w:rsidRPr="007A5FB4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A. </w:t>
                      </w:r>
                      <w:proofErr w:type="spellStart"/>
                      <w:r w:rsidR="007A5FB4" w:rsidRPr="007A5FB4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castellanii</w:t>
                      </w:r>
                      <w:proofErr w:type="spellEnd"/>
                      <w:r w:rsidR="007A5FB4" w:rsidRPr="007A5FB4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s</w:t>
                      </w:r>
                      <w:r w:rsidR="007A5FB4" w:rsidRPr="007A5FB4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ir6f</w:t>
                      </w:r>
                      <w:r w:rsidR="007A5FB4" w:rsidRPr="007A5FB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7A5FB4" w:rsidRPr="007A5FB4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compared to </w:t>
                      </w:r>
                      <w:r w:rsidR="007A5FB4" w:rsidRPr="007A5FB4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L. pneumophila</w:t>
                      </w:r>
                      <w:r w:rsidR="007A5FB4" w:rsidRPr="007A5FB4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∆</w:t>
                      </w:r>
                      <w:proofErr w:type="spellStart"/>
                      <w:r w:rsidR="007A5FB4" w:rsidRPr="007A5FB4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dotA</w:t>
                      </w:r>
                      <w:proofErr w:type="spellEnd"/>
                      <w:r w:rsidR="007A5FB4" w:rsidRPr="007A5FB4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infected </w:t>
                      </w:r>
                      <w:r w:rsidR="007A5FB4" w:rsidRPr="007A5FB4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A. </w:t>
                      </w:r>
                      <w:proofErr w:type="spellStart"/>
                      <w:r w:rsidR="007A5FB4" w:rsidRPr="007A5FB4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castellanii</w:t>
                      </w:r>
                      <w:proofErr w:type="spellEnd"/>
                      <w:r w:rsidR="007A5FB4" w:rsidRPr="007A5FB4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at 24 h. Results were normalised to expression levels of 18s and expressed relative to uninfected samples. </w:t>
                      </w:r>
                      <w:r w:rsidR="007A5FB4" w:rsidRPr="007A5FB4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Error bars represent the standard error of the mean, where n = 4 and *= </w:t>
                      </w:r>
                      <w:r w:rsidR="007A5FB4" w:rsidRPr="007A5FB4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p</w:t>
                      </w:r>
                      <w:r w:rsidR="007A5FB4" w:rsidRPr="007A5FB4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-value &lt; 0.0</w:t>
                      </w:r>
                      <w:r w:rsidR="006628D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5</w:t>
                      </w:r>
                      <w:r w:rsidR="007A5FB4" w:rsidRPr="007A5FB4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.</w:t>
                      </w:r>
                    </w:p>
                    <w:p w14:paraId="628CA371" w14:textId="77777777" w:rsidR="007A5FB4" w:rsidRPr="007A5FB4" w:rsidRDefault="007A5FB4" w:rsidP="007A5FB4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EF2260" w:rsidSect="007010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FB4"/>
    <w:rsid w:val="006628D9"/>
    <w:rsid w:val="006676D6"/>
    <w:rsid w:val="007010B5"/>
    <w:rsid w:val="007A5FB4"/>
    <w:rsid w:val="00973125"/>
    <w:rsid w:val="00A52CC0"/>
    <w:rsid w:val="00AA7EDD"/>
    <w:rsid w:val="00AD3C16"/>
    <w:rsid w:val="00AE02E3"/>
    <w:rsid w:val="00DA1EC8"/>
    <w:rsid w:val="00F8388F"/>
    <w:rsid w:val="00FB002D"/>
    <w:rsid w:val="00FB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D8920"/>
  <w14:defaultImageDpi w14:val="32767"/>
  <w15:chartTrackingRefBased/>
  <w15:docId w15:val="{CF6E9E67-18F2-7444-AC81-5DD75AF8B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Pasricha</dc:creator>
  <cp:keywords/>
  <dc:description/>
  <cp:lastModifiedBy>Shivani Pasricha</cp:lastModifiedBy>
  <cp:revision>5</cp:revision>
  <dcterms:created xsi:type="dcterms:W3CDTF">2020-01-30T06:51:00Z</dcterms:created>
  <dcterms:modified xsi:type="dcterms:W3CDTF">2020-08-08T04:29:00Z</dcterms:modified>
</cp:coreProperties>
</file>